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9B051" w14:textId="5E4EB966" w:rsidR="00CC7F1F" w:rsidRDefault="00CC7F1F" w:rsidP="00CC7F1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. Table 2. </w:t>
      </w:r>
      <w:r w:rsidRPr="008465F0">
        <w:rPr>
          <w:rFonts w:ascii="Times New Roman" w:hAnsi="Times New Roman" w:cs="Times New Roman"/>
          <w:b/>
          <w:bCs/>
          <w:szCs w:val="21"/>
        </w:rPr>
        <w:t xml:space="preserve">List of RT-qPCR primers used to </w:t>
      </w:r>
      <w:r>
        <w:rPr>
          <w:rFonts w:ascii="Times New Roman" w:hAnsi="Times New Roman" w:cs="Times New Roman"/>
          <w:b/>
          <w:bCs/>
          <w:szCs w:val="21"/>
        </w:rPr>
        <w:t>evaluate</w:t>
      </w:r>
      <w:r w:rsidRPr="008465F0">
        <w:rPr>
          <w:rFonts w:ascii="Times New Roman" w:hAnsi="Times New Roman" w:cs="Times New Roman"/>
          <w:b/>
          <w:bCs/>
          <w:szCs w:val="21"/>
        </w:rPr>
        <w:t xml:space="preserve"> miRNA target genes expression.</w:t>
      </w:r>
    </w:p>
    <w:p w14:paraId="481DE373" w14:textId="77777777" w:rsidR="00CC7F1F" w:rsidRDefault="00CC7F1F" w:rsidP="00CC7F1F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731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72"/>
        <w:gridCol w:w="5547"/>
      </w:tblGrid>
      <w:tr w:rsidR="00CC7F1F" w:rsidRPr="00D42315" w14:paraId="2F1EF35E" w14:textId="77777777" w:rsidTr="00D23D54">
        <w:trPr>
          <w:trHeight w:val="283"/>
        </w:trPr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DAB8C51" w14:textId="77777777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23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7932DB96" w14:textId="77777777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23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 (5'-3')</w:t>
            </w:r>
          </w:p>
        </w:tc>
      </w:tr>
      <w:tr w:rsidR="00CC7F1F" w:rsidRPr="00D42315" w14:paraId="20E37343" w14:textId="77777777" w:rsidTr="00D23D54">
        <w:trPr>
          <w:trHeight w:val="631"/>
        </w:trPr>
        <w:tc>
          <w:tcPr>
            <w:tcW w:w="1772" w:type="dxa"/>
            <w:shd w:val="clear" w:color="auto" w:fill="auto"/>
            <w:noWrap/>
            <w:hideMark/>
          </w:tcPr>
          <w:p w14:paraId="516B29F3" w14:textId="77777777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t3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17353016" w14:textId="77777777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 xml:space="preserve">Forward: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GGGTATGAAGACAGC</w:t>
            </w:r>
          </w:p>
          <w:p w14:paraId="6E82898A" w14:textId="77777777" w:rsidR="00CC7F1F" w:rsidRPr="00D42315" w:rsidRDefault="00CC7F1F" w:rsidP="00D23D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 xml:space="preserve">Reverse: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ATGTGCGACTCCCC</w:t>
            </w:r>
          </w:p>
        </w:tc>
      </w:tr>
      <w:tr w:rsidR="00CC7F1F" w:rsidRPr="00D42315" w14:paraId="55FC7B0E" w14:textId="77777777" w:rsidTr="00D23D54">
        <w:trPr>
          <w:trHeight w:val="631"/>
        </w:trPr>
        <w:tc>
          <w:tcPr>
            <w:tcW w:w="1772" w:type="dxa"/>
            <w:shd w:val="clear" w:color="auto" w:fill="auto"/>
            <w:noWrap/>
            <w:hideMark/>
          </w:tcPr>
          <w:p w14:paraId="3924F14E" w14:textId="77777777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1</w:t>
            </w:r>
          </w:p>
          <w:p w14:paraId="594A00D8" w14:textId="77777777" w:rsidR="00CC7F1F" w:rsidRPr="00D42315" w:rsidRDefault="00CC7F1F" w:rsidP="00D23D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070F5190" w14:textId="77777777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TTTCGGGTGCTACTGG</w:t>
            </w:r>
          </w:p>
          <w:p w14:paraId="71B8B4C9" w14:textId="77777777" w:rsidR="00CC7F1F" w:rsidRPr="00D42315" w:rsidRDefault="00CC7F1F" w:rsidP="00D23D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 xml:space="preserve">Reverse: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TCTCGTTCAAGGTTGCC</w:t>
            </w:r>
          </w:p>
        </w:tc>
      </w:tr>
      <w:tr w:rsidR="00CC7F1F" w:rsidRPr="00D42315" w14:paraId="4BF47EB6" w14:textId="77777777" w:rsidTr="00D23D54">
        <w:trPr>
          <w:trHeight w:val="631"/>
        </w:trPr>
        <w:tc>
          <w:tcPr>
            <w:tcW w:w="1772" w:type="dxa"/>
            <w:shd w:val="clear" w:color="auto" w:fill="auto"/>
            <w:noWrap/>
            <w:hideMark/>
          </w:tcPr>
          <w:p w14:paraId="5209A1A0" w14:textId="77777777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p7</w:t>
            </w:r>
          </w:p>
          <w:p w14:paraId="568A5349" w14:textId="77777777" w:rsidR="00CC7F1F" w:rsidRPr="00D42315" w:rsidRDefault="00CC7F1F" w:rsidP="00D23D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13AA0165" w14:textId="77777777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TGTGTGCCTAGTGGAAAA</w:t>
            </w:r>
          </w:p>
          <w:p w14:paraId="7C044C6A" w14:textId="77777777" w:rsidR="00CC7F1F" w:rsidRPr="00D42315" w:rsidRDefault="00CC7F1F" w:rsidP="00D23D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 xml:space="preserve">Reverse: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CGGTTCATCAAGTAGGAT</w:t>
            </w:r>
          </w:p>
        </w:tc>
      </w:tr>
      <w:tr w:rsidR="00CC7F1F" w:rsidRPr="00D42315" w14:paraId="46FD0B3A" w14:textId="77777777" w:rsidTr="00D23D54">
        <w:trPr>
          <w:trHeight w:val="631"/>
        </w:trPr>
        <w:tc>
          <w:tcPr>
            <w:tcW w:w="1772" w:type="dxa"/>
            <w:shd w:val="clear" w:color="auto" w:fill="auto"/>
            <w:noWrap/>
            <w:hideMark/>
          </w:tcPr>
          <w:p w14:paraId="7DADDDDC" w14:textId="3EDFCBBB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A540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122547A5" w14:textId="77777777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ACGACGTAGCCATTGTG</w:t>
            </w:r>
          </w:p>
          <w:p w14:paraId="3B3A4F32" w14:textId="77777777" w:rsidR="00CC7F1F" w:rsidRPr="00D42315" w:rsidRDefault="00CC7F1F" w:rsidP="00D23D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 xml:space="preserve">Reverse: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TAGCCAATAAAGGTGCCAT</w:t>
            </w:r>
          </w:p>
        </w:tc>
      </w:tr>
      <w:tr w:rsidR="00CC7F1F" w:rsidRPr="00D42315" w14:paraId="70DA379E" w14:textId="77777777" w:rsidTr="00D23D54">
        <w:trPr>
          <w:trHeight w:val="631"/>
        </w:trPr>
        <w:tc>
          <w:tcPr>
            <w:tcW w:w="1772" w:type="dxa"/>
            <w:shd w:val="clear" w:color="auto" w:fill="auto"/>
            <w:noWrap/>
            <w:hideMark/>
          </w:tcPr>
          <w:p w14:paraId="74A496A5" w14:textId="48C75677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</w:t>
            </w:r>
            <w:r w:rsidR="00BE1B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a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33CFC54F" w14:textId="77777777" w:rsidR="00BE1B69" w:rsidRPr="00D42315" w:rsidRDefault="00BE1B69" w:rsidP="00BE1B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GCCTTGGTAGCATCTATG</w:t>
            </w:r>
          </w:p>
          <w:p w14:paraId="116F2B3B" w14:textId="44D12B0F" w:rsidR="00CC7F1F" w:rsidRPr="00D42315" w:rsidRDefault="00BE1B69" w:rsidP="00BE1B6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 xml:space="preserve">Reverse: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AGTCTCGCCATTATGATTC</w:t>
            </w:r>
          </w:p>
        </w:tc>
      </w:tr>
      <w:tr w:rsidR="00CC7F1F" w:rsidRPr="00D42315" w14:paraId="3E308335" w14:textId="77777777" w:rsidTr="00D23D54">
        <w:trPr>
          <w:trHeight w:val="631"/>
        </w:trPr>
        <w:tc>
          <w:tcPr>
            <w:tcW w:w="1772" w:type="dxa"/>
            <w:shd w:val="clear" w:color="auto" w:fill="auto"/>
            <w:noWrap/>
            <w:hideMark/>
          </w:tcPr>
          <w:p w14:paraId="7E94A9A5" w14:textId="67A41DC1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BE1B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5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371100BC" w14:textId="77777777" w:rsidR="00BE1B69" w:rsidRPr="00D42315" w:rsidRDefault="00BE1B69" w:rsidP="00BE1B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TCAAGGGTCAGTTCCGAC</w:t>
            </w:r>
          </w:p>
          <w:p w14:paraId="4DC94A34" w14:textId="22561054" w:rsidR="00CC7F1F" w:rsidRPr="00D42315" w:rsidRDefault="00BE1B69" w:rsidP="00BE1B6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 xml:space="preserve">Reverse: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GACCATCATGTTACCCAC</w:t>
            </w:r>
          </w:p>
        </w:tc>
      </w:tr>
      <w:tr w:rsidR="00CC7F1F" w:rsidRPr="00D42315" w14:paraId="6E84CC60" w14:textId="77777777" w:rsidTr="00D23D54">
        <w:trPr>
          <w:trHeight w:val="631"/>
        </w:trPr>
        <w:tc>
          <w:tcPr>
            <w:tcW w:w="1772" w:type="dxa"/>
            <w:shd w:val="clear" w:color="auto" w:fill="auto"/>
            <w:noWrap/>
            <w:hideMark/>
          </w:tcPr>
          <w:p w14:paraId="4A63A845" w14:textId="77777777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5547" w:type="dxa"/>
            <w:shd w:val="clear" w:color="auto" w:fill="auto"/>
            <w:noWrap/>
            <w:vAlign w:val="bottom"/>
            <w:hideMark/>
          </w:tcPr>
          <w:p w14:paraId="6C3B445E" w14:textId="77777777" w:rsidR="00CC7F1F" w:rsidRPr="00D42315" w:rsidRDefault="00CC7F1F" w:rsidP="00D23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AAGGTCGGTGTGAACG</w:t>
            </w:r>
          </w:p>
          <w:p w14:paraId="38BABA2B" w14:textId="77777777" w:rsidR="00CC7F1F" w:rsidRPr="00D42315" w:rsidRDefault="00CC7F1F" w:rsidP="00D23D5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F09">
              <w:rPr>
                <w:rFonts w:ascii="Times New Roman" w:hAnsi="Times New Roman" w:cs="Times New Roman"/>
              </w:rPr>
              <w:t xml:space="preserve">Reverse: </w:t>
            </w:r>
            <w:r w:rsidRPr="00D423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TGTAGTTGAGGTCAATGAAGG</w:t>
            </w:r>
          </w:p>
        </w:tc>
      </w:tr>
    </w:tbl>
    <w:p w14:paraId="1AD9D1D7" w14:textId="77777777" w:rsidR="006F6318" w:rsidRDefault="006F6318"/>
    <w:sectPr w:rsidR="006F6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4726D" w14:textId="77777777" w:rsidR="00B66BD6" w:rsidRDefault="00B66BD6" w:rsidP="00A5407D">
      <w:r>
        <w:separator/>
      </w:r>
    </w:p>
  </w:endnote>
  <w:endnote w:type="continuationSeparator" w:id="0">
    <w:p w14:paraId="71FF1475" w14:textId="77777777" w:rsidR="00B66BD6" w:rsidRDefault="00B66BD6" w:rsidP="00A54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9BC6C" w14:textId="77777777" w:rsidR="00B66BD6" w:rsidRDefault="00B66BD6" w:rsidP="00A5407D">
      <w:r>
        <w:separator/>
      </w:r>
    </w:p>
  </w:footnote>
  <w:footnote w:type="continuationSeparator" w:id="0">
    <w:p w14:paraId="040D124E" w14:textId="77777777" w:rsidR="00B66BD6" w:rsidRDefault="00B66BD6" w:rsidP="00A54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F1F"/>
    <w:rsid w:val="00442B0D"/>
    <w:rsid w:val="00667101"/>
    <w:rsid w:val="006F6318"/>
    <w:rsid w:val="00A5407D"/>
    <w:rsid w:val="00B66BD6"/>
    <w:rsid w:val="00BE1B69"/>
    <w:rsid w:val="00C73669"/>
    <w:rsid w:val="00CC7F1F"/>
    <w:rsid w:val="00E6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B11D67"/>
  <w15:chartTrackingRefBased/>
  <w15:docId w15:val="{0884FB7D-A8AF-4D3B-9721-2F2513A8F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F1F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07D"/>
    <w:rPr>
      <w:kern w:val="2"/>
      <w:sz w:val="18"/>
      <w:szCs w:val="18"/>
      <w:lang w:val="en-US"/>
    </w:rPr>
  </w:style>
  <w:style w:type="paragraph" w:styleId="a5">
    <w:name w:val="footer"/>
    <w:basedOn w:val="a"/>
    <w:link w:val="a6"/>
    <w:uiPriority w:val="99"/>
    <w:unhideWhenUsed/>
    <w:rsid w:val="00A54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07D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ash R Giri</dc:creator>
  <cp:keywords/>
  <dc:description/>
  <cp:lastModifiedBy>LI Shun</cp:lastModifiedBy>
  <cp:revision>5</cp:revision>
  <dcterms:created xsi:type="dcterms:W3CDTF">2021-12-12T07:18:00Z</dcterms:created>
  <dcterms:modified xsi:type="dcterms:W3CDTF">2022-01-27T04:16:00Z</dcterms:modified>
</cp:coreProperties>
</file>